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60" w:type="dxa"/>
        <w:tblLook w:val="04A0" w:firstRow="1" w:lastRow="0" w:firstColumn="1" w:lastColumn="0" w:noHBand="0" w:noVBand="1"/>
      </w:tblPr>
      <w:tblGrid>
        <w:gridCol w:w="554"/>
        <w:gridCol w:w="2325"/>
        <w:gridCol w:w="1739"/>
        <w:gridCol w:w="1773"/>
        <w:gridCol w:w="1568"/>
        <w:gridCol w:w="1401"/>
      </w:tblGrid>
      <w:tr w:rsidRPr="00173CDF" w:rsidR="00173CDF" w:rsidTr="455C71A6" w14:paraId="7B7C58AD" w14:textId="77777777">
        <w:trPr>
          <w:trHeight w:val="290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73CDF" w:rsidR="00173CDF" w:rsidP="00173CDF" w:rsidRDefault="00173CDF" w14:paraId="65974165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Table S2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173CDF" w:rsidR="00173CDF" w:rsidP="00173CDF" w:rsidRDefault="00173CDF" w14:paraId="76B4BCAB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0EB6EB6D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1A727F74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35904A3A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173CDF" w:rsidR="00173CDF" w:rsidTr="455C71A6" w14:paraId="2A3FCD7B" w14:textId="77777777">
        <w:trPr>
          <w:trHeight w:val="300"/>
        </w:trPr>
        <w:tc>
          <w:tcPr>
            <w:tcW w:w="79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6C62DB3B" w14:textId="3BD6B7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Supplementary</w:t>
            </w: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analyses with data from supervisors only (Study 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27816657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</w:tr>
      <w:tr w:rsidRPr="00173CDF" w:rsidR="00173CDF" w:rsidTr="455C71A6" w14:paraId="025C5986" w14:textId="77777777">
        <w:trPr>
          <w:trHeight w:val="300"/>
        </w:trPr>
        <w:tc>
          <w:tcPr>
            <w:tcW w:w="5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6CBAB22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</w:pPr>
            <w:r w:rsidRPr="00173CDF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23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5151BDDD" w14:textId="7777777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6481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47EDA193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Model</w:t>
            </w:r>
          </w:p>
        </w:tc>
      </w:tr>
      <w:tr w:rsidRPr="00173CDF" w:rsidR="00173CDF" w:rsidTr="455C71A6" w14:paraId="139FC29F" w14:textId="77777777">
        <w:trPr>
          <w:trHeight w:val="55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2BE32A58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44DC4272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50EDDD0A" w14:textId="7777777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Null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5045A95D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Random Intercept and Fixed Slop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1B7F41BC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Random Intercept and Random Slop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7C0980D1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Cross-level interaction</w:t>
            </w:r>
          </w:p>
        </w:tc>
      </w:tr>
      <w:tr w:rsidRPr="00173CDF" w:rsidR="00173CDF" w:rsidTr="455C71A6" w14:paraId="0045C50D" w14:textId="77777777">
        <w:trPr>
          <w:trHeight w:val="300"/>
        </w:trPr>
        <w:tc>
          <w:tcPr>
            <w:tcW w:w="5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72FA086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</w:pPr>
            <w:r w:rsidRPr="00173CDF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7D22466A" w14:textId="7777777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73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26F4446C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b (SE)</w:t>
            </w:r>
          </w:p>
        </w:tc>
        <w:tc>
          <w:tcPr>
            <w:tcW w:w="177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03F1BD14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b</w:t>
            </w: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(SE)</w:t>
            </w:r>
          </w:p>
        </w:tc>
        <w:tc>
          <w:tcPr>
            <w:tcW w:w="156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6BEF5392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b</w:t>
            </w: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(SE)</w:t>
            </w:r>
          </w:p>
        </w:tc>
        <w:tc>
          <w:tcPr>
            <w:tcW w:w="14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576607CA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b</w:t>
            </w: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(SE)</w:t>
            </w:r>
          </w:p>
        </w:tc>
      </w:tr>
      <w:tr w:rsidRPr="00173CDF" w:rsidR="00173CDF" w:rsidTr="455C71A6" w14:paraId="3B8B5C76" w14:textId="77777777">
        <w:trPr>
          <w:trHeight w:val="290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0FA53015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Fixed effects parameters</w:t>
            </w:r>
          </w:p>
        </w:tc>
        <w:tc>
          <w:tcPr>
            <w:tcW w:w="173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4F325D7C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77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5A394DAC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56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6365938D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4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4ADA80C8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</w:tr>
      <w:tr w:rsidRPr="00173CDF" w:rsidR="00173CDF" w:rsidTr="455C71A6" w14:paraId="612C20A1" w14:textId="77777777">
        <w:trPr>
          <w:trHeight w:val="29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6C66F29B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4476190C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Within-person level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01ABBB34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34396533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18EC2EEC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37D0D29A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173CDF" w:rsidR="00173CDF" w:rsidTr="455C71A6" w14:paraId="735EEE86" w14:textId="77777777">
        <w:trPr>
          <w:trHeight w:val="31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74ECB3A6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37B4EE7A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Intercep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332D8BDF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3.77*** (0.0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755BC3C6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3.86*** (0.0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5C7273FF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3.85** (0.0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2DD8DB39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3.86</w:t>
            </w:r>
            <w:r w:rsidRPr="00173CDF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* </w:t>
            </w: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8)</w:t>
            </w:r>
          </w:p>
        </w:tc>
      </w:tr>
      <w:tr w:rsidRPr="00173CDF" w:rsidR="00173CDF" w:rsidTr="455C71A6" w14:paraId="732E5CF2" w14:textId="7777777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1BF17C3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1A366B3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ay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34BB3F9F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0E84842A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0.02 (0.0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0CCF0B17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0.01 (0.0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7DE91DEF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0.02 (0.01)</w:t>
            </w:r>
          </w:p>
        </w:tc>
      </w:tr>
      <w:tr w:rsidRPr="00173CDF" w:rsidR="00173CDF" w:rsidTr="455C71A6" w14:paraId="6AF8D432" w14:textId="7777777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54B0AB52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18A948E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aily negative affec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315F614C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3324791A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0 (0.0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1946A1C8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09 (0.0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45B9262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09 (0.09)</w:t>
            </w:r>
          </w:p>
        </w:tc>
      </w:tr>
      <w:tr w:rsidRPr="00173CDF" w:rsidR="00173CDF" w:rsidTr="455C71A6" w14:paraId="66E6ADCC" w14:textId="7777777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66F166F1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5607113A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aily supervisor knowledge sharing expectations (DSKSE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682CCA90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1963F71E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0</w:t>
            </w:r>
            <w:r w:rsidRPr="00173CDF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 </w:t>
            </w: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2B0BF698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1**</w:t>
            </w:r>
            <w:r w:rsidRPr="00173CDF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 </w:t>
            </w: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04FFDDA5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2</w:t>
            </w:r>
            <w:r w:rsidRPr="00173CDF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 </w:t>
            </w: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7)</w:t>
            </w:r>
          </w:p>
        </w:tc>
      </w:tr>
      <w:tr w:rsidRPr="00173CDF" w:rsidR="00173CDF" w:rsidTr="455C71A6" w14:paraId="1D9D7B07" w14:textId="77777777">
        <w:trPr>
          <w:trHeight w:val="29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3AA6676B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1CDA3476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aily general supervisor suppor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7A1B5C5E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06B3899F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0.04 (0.0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30B35BD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0.02 (0.0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6BD676EE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01 (0.08)</w:t>
            </w:r>
          </w:p>
        </w:tc>
      </w:tr>
      <w:tr w:rsidRPr="00173CDF" w:rsidR="00173CDF" w:rsidTr="455C71A6" w14:paraId="11F8A981" w14:textId="77777777">
        <w:trPr>
          <w:trHeight w:val="9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3D858B0B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4733F41F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2F291BE9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57207A88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140998CA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4F3727A4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173CDF" w:rsidR="00173CDF" w:rsidTr="455C71A6" w14:paraId="112967A5" w14:textId="7777777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0B8B750F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001686F6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Between-person level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7B443BEB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03BB9B31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4F3D4871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7D11063E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173CDF" w:rsidR="00173CDF" w:rsidTr="455C71A6" w14:paraId="6745374A" w14:textId="7777777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7C79E6CD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6B9839B6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Learning goal orientation (LGO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49EAE30B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5314F470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03 (0.0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65F2458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06 (0.0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1A631C66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03 (0.09)</w:t>
            </w:r>
          </w:p>
        </w:tc>
      </w:tr>
      <w:tr w:rsidRPr="00173CDF" w:rsidR="00173CDF" w:rsidTr="455C71A6" w14:paraId="79316A48" w14:textId="77777777">
        <w:trPr>
          <w:trHeight w:val="29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65670199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3BB5441E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Task interdependence (TI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3402FE3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71DED96B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1* (0.1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0D47D77C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0*</w:t>
            </w:r>
            <w:r w:rsidRPr="00173CDF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 </w:t>
            </w: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1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18225C08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1*</w:t>
            </w:r>
            <w:r w:rsidRPr="00173CDF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 </w:t>
            </w: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10)</w:t>
            </w:r>
          </w:p>
        </w:tc>
      </w:tr>
      <w:tr w:rsidRPr="00173CDF" w:rsidR="00173CDF" w:rsidTr="455C71A6" w14:paraId="3DF7C231" w14:textId="77777777">
        <w:trPr>
          <w:trHeight w:val="29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77C7420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323C890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Reciprocity norm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5761382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47B3A72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2 (0.0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52214AFA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09 (0.0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62464CA8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09 (0.08)</w:t>
            </w:r>
          </w:p>
        </w:tc>
      </w:tr>
      <w:tr w:rsidRPr="00173CDF" w:rsidR="00173CDF" w:rsidTr="455C71A6" w14:paraId="109BB48F" w14:textId="77777777">
        <w:trPr>
          <w:trHeight w:val="9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64E1A0A0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3EDBF743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17A996B7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6007A7FF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20C4C059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3713E096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173CDF" w:rsidR="00173CDF" w:rsidTr="455C71A6" w14:paraId="48980DEE" w14:textId="77777777">
        <w:trPr>
          <w:trHeight w:val="29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406A922A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53762249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Cross-level interaction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760E19DE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16034134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15E91C91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2AF9B4C1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173CDF" w:rsidR="00173CDF" w:rsidTr="455C71A6" w14:paraId="2877492F" w14:textId="77777777">
        <w:trPr>
          <w:trHeight w:val="29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0C5B37AF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2273EE59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SKSE × LGO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548B8188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06F516E6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037C3CE4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5038A74E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4 (0.07)</w:t>
            </w:r>
          </w:p>
        </w:tc>
      </w:tr>
      <w:tr w:rsidRPr="00173CDF" w:rsidR="00173CDF" w:rsidTr="455C71A6" w14:paraId="7E7DF5E3" w14:textId="77777777">
        <w:trPr>
          <w:trHeight w:val="29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033F4E7E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2EB2F70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SKSE × TI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22BB139F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7DEC89F5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76757BFA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14222F51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0.10 (0.13)</w:t>
            </w:r>
          </w:p>
        </w:tc>
      </w:tr>
      <w:tr w:rsidRPr="00173CDF" w:rsidR="00173CDF" w:rsidTr="455C71A6" w14:paraId="028B3FDE" w14:textId="77777777">
        <w:trPr>
          <w:trHeight w:val="9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414EFFE6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0EBBECE7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5A7C254B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67AFA41B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5837954C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67675741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173CDF" w:rsidR="00173CDF" w:rsidTr="455C71A6" w14:paraId="2EB69F58" w14:textId="77777777">
        <w:trPr>
          <w:trHeight w:val="290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331DE6AA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Random effects parameter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1D26D863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76480329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43AE3AC0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0E109F29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173CDF" w:rsidR="00173CDF" w:rsidTr="455C71A6" w14:paraId="7CE85A66" w14:textId="77777777">
        <w:trPr>
          <w:trHeight w:val="31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2F0BB655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6F5E99AB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ascii="Aptos Narrow" w:hAnsi="Aptos Narrow" w:eastAsia="Times New Roman" w:cs="Times New Roman"/>
                <w:color w:val="000000"/>
                <w:sz w:val="20"/>
                <w:lang w:val="en-NL" w:eastAsia="en-NL"/>
              </w:rPr>
              <w:t>σ</w:t>
            </w:r>
            <w:r w:rsidRPr="00173CDF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2 </w:t>
            </w: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withi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1B3A173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58*** (0.07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1E98F6E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55*** (0.0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6D4449D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52*** (0.0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6FD29699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52*** (0.07)</w:t>
            </w:r>
          </w:p>
        </w:tc>
      </w:tr>
      <w:tr w:rsidRPr="00173CDF" w:rsidR="00173CDF" w:rsidTr="455C71A6" w14:paraId="2BAB302A" w14:textId="77777777">
        <w:trPr>
          <w:trHeight w:val="31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78E0EDC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680E7C00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σ</w:t>
            </w:r>
            <w:r w:rsidRPr="00173CDF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2 </w:t>
            </w: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betwee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0EB7F95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4*** (0.05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42E49927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2*** (0.0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56D44941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3*** (0.0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290B2585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3*** (0.04)</w:t>
            </w:r>
          </w:p>
        </w:tc>
      </w:tr>
      <w:tr w:rsidRPr="00173CDF" w:rsidR="00173CDF" w:rsidTr="455C71A6" w14:paraId="124626EB" w14:textId="77777777">
        <w:trPr>
          <w:trHeight w:val="31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616394B8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444D5267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σ</w:t>
            </w:r>
            <w:r w:rsidRPr="00173CDF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>2</w:t>
            </w: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slope DSKS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655F010C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08B81C14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1A19E24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05 (0.0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6E0A0A9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04 (0.04)</w:t>
            </w:r>
          </w:p>
        </w:tc>
      </w:tr>
      <w:tr w:rsidRPr="00173CDF" w:rsidR="00173CDF" w:rsidTr="455C71A6" w14:paraId="4D0851AA" w14:textId="77777777">
        <w:trPr>
          <w:trHeight w:val="29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284FBED8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16592429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74CCFB81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76D9700F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0EACD462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175C5A7E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173CDF" w:rsidR="00173CDF" w:rsidTr="455C71A6" w14:paraId="5B2089D6" w14:textId="77777777">
        <w:trPr>
          <w:trHeight w:val="29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5331C1F2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36EA3CE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eviance (MLR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53302C09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616.7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7A162A3C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602.3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3F5F3F40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599.6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440A530A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598.18</w:t>
            </w:r>
          </w:p>
        </w:tc>
      </w:tr>
      <w:tr w:rsidRPr="00173CDF" w:rsidR="00173CDF" w:rsidTr="455C71A6" w14:paraId="22B3CE00" w14:textId="77777777">
        <w:trPr>
          <w:trHeight w:val="29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0A54C377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70DB7535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2E2C6F50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79B709AE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7DFB4C32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173CDF" w:rsidR="00173CDF" w:rsidP="00173CDF" w:rsidRDefault="00173CDF" w14:paraId="2CA72143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173CDF" w:rsidR="00173CDF" w:rsidTr="455C71A6" w14:paraId="50C366A7" w14:textId="77777777">
        <w:trPr>
          <w:trHeight w:val="300"/>
        </w:trPr>
        <w:tc>
          <w:tcPr>
            <w:tcW w:w="5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66F2947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</w:pPr>
            <w:r w:rsidRPr="00173CDF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03376BFC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00365D98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40B148CB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6C426389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49F17FDF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</w:tr>
      <w:tr w:rsidRPr="00173CDF" w:rsidR="00173CDF" w:rsidTr="455C71A6" w14:paraId="5C2C6AC9" w14:textId="77777777">
        <w:trPr>
          <w:trHeight w:val="29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455C71A6" w:rsidRDefault="00173CDF" w14:paraId="7345E9EF" w14:textId="1021748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455C71A6" w:rsidR="00173CDF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val="en-US" w:eastAsia="en-US"/>
              </w:rPr>
              <w:t xml:space="preserve">Note: MLR = maximum likelihood estimation with robust standard errors.  Fixed effects </w:t>
            </w:r>
            <w:r w:rsidRPr="455C71A6" w:rsidR="00173CDF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val="en-US" w:eastAsia="en-US"/>
              </w:rPr>
              <w:t>represent</w:t>
            </w:r>
            <w:r w:rsidRPr="455C71A6" w:rsidR="00173CDF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val="en-US" w:eastAsia="en-US"/>
              </w:rPr>
              <w:t xml:space="preserve"> the average relationships between the predictors and the outcomes across all individuals. Random effect parameters capture the variance in daily knowledge sharing at both the within- and between-person levels, as well as the variance in the slopes of daily knowledge-sharing expectations that is not explained by Level 2 predictors</w:t>
            </w:r>
            <w:r w:rsidRPr="455C71A6" w:rsidR="52891C63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val="en-US" w:eastAsia="en-US"/>
              </w:rPr>
              <w:t>.</w:t>
            </w:r>
          </w:p>
        </w:tc>
      </w:tr>
      <w:tr w:rsidRPr="00173CDF" w:rsidR="00173CDF" w:rsidTr="455C71A6" w14:paraId="73AA0109" w14:textId="77777777">
        <w:trPr>
          <w:trHeight w:val="290"/>
        </w:trPr>
        <w:tc>
          <w:tcPr>
            <w:tcW w:w="46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2F098FB1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* </w:t>
            </w:r>
            <w:r w:rsidRPr="00173CDF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p</w:t>
            </w: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&lt; .05. ** </w:t>
            </w:r>
            <w:r w:rsidRPr="00173CDF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p</w:t>
            </w: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&lt; .01. *** </w:t>
            </w:r>
            <w:r w:rsidRPr="00173CDF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p</w:t>
            </w:r>
            <w:r w:rsidRPr="00173CDF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&lt; .001.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1CDA37A5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7A956D36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173CDF" w:rsidR="00173CDF" w:rsidP="00173CDF" w:rsidRDefault="00173CDF" w14:paraId="518B9A44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</w:tbl>
    <w:p w:rsidR="00485281" w:rsidRDefault="00485281" w14:paraId="036145A3" w14:textId="77777777"/>
    <w:sectPr w:rsidR="00485281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CDF"/>
    <w:rsid w:val="00173CDF"/>
    <w:rsid w:val="00485281"/>
    <w:rsid w:val="00F769DC"/>
    <w:rsid w:val="455C71A6"/>
    <w:rsid w:val="52891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F53CAD"/>
  <w15:chartTrackingRefBased/>
  <w15:docId w15:val="{784FDF45-E3F1-4963-9FDC-8F7A5828B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hAnsi="Times New Roman" w:eastAsiaTheme="minorHAnsi" w:cstheme="minorBidi"/>
        <w:sz w:val="24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3CD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CD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CDF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CDF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CDF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CDF"/>
    <w:pPr>
      <w:keepNext/>
      <w:keepLines/>
      <w:spacing w:before="40" w:after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CDF"/>
    <w:pPr>
      <w:keepNext/>
      <w:keepLines/>
      <w:spacing w:before="40" w:after="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CDF"/>
    <w:pPr>
      <w:keepNext/>
      <w:keepLines/>
      <w:spacing w:after="0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CDF"/>
    <w:pPr>
      <w:keepNext/>
      <w:keepLines/>
      <w:spacing w:after="0"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73CD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173CD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173CDF"/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73CDF"/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73CDF"/>
    <w:rPr>
      <w:rFonts w:asciiTheme="minorHAnsi" w:hAnsiTheme="minorHAnsi"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73CDF"/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73CDF"/>
    <w:rPr>
      <w:rFonts w:asciiTheme="minorHAnsi" w:hAnsiTheme="minorHAnsi"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73CDF"/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73CDF"/>
    <w:rPr>
      <w:rFonts w:asciiTheme="minorHAnsi" w:hAnsiTheme="minorHAnsi"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3CDF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173CD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CDF"/>
    <w:pPr>
      <w:numPr>
        <w:ilvl w:val="1"/>
      </w:numPr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173CDF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CDF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173C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3C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3C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CD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73C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C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91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ijbom, R.B.L. (Roy)</dc:creator>
  <keywords/>
  <dc:description/>
  <lastModifiedBy>m.baas@uva.nl</lastModifiedBy>
  <revision>2</revision>
  <dcterms:created xsi:type="dcterms:W3CDTF">2024-11-22T11:11:00.0000000Z</dcterms:created>
  <dcterms:modified xsi:type="dcterms:W3CDTF">2024-11-26T14:52:07.6853351Z</dcterms:modified>
</coreProperties>
</file>